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2009"/>
        <w:gridCol w:w="4637"/>
        <w:gridCol w:w="1944"/>
      </w:tblGrid>
      <w:tr w:rsidR="002C65D8" w:rsidRPr="00A702D6" w14:paraId="08A3E58C" w14:textId="2B991C1B" w:rsidTr="002C65D8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59B17A0B" w14:textId="557A74DB" w:rsidR="002C65D8" w:rsidRPr="00A702D6" w:rsidRDefault="002C65D8" w:rsidP="00B95F2B">
            <w:pPr>
              <w:jc w:val="both"/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Appendix 1. The</w:t>
            </w:r>
            <w:r w:rsidR="00B95F2B">
              <w:rPr>
                <w:rFonts w:asciiTheme="minorBidi" w:hAnsiTheme="minorBidi"/>
                <w:lang w:val="en-US"/>
              </w:rPr>
              <w:t xml:space="preserve"> selected variables and corresponding</w:t>
            </w:r>
            <w:r w:rsidRPr="00A702D6">
              <w:rPr>
                <w:rFonts w:asciiTheme="minorBidi" w:hAnsiTheme="minorBidi"/>
                <w:lang w:val="en-US"/>
              </w:rPr>
              <w:t xml:space="preserve"> question</w:t>
            </w:r>
            <w:r w:rsidR="00B95F2B">
              <w:rPr>
                <w:rFonts w:asciiTheme="minorBidi" w:hAnsiTheme="minorBidi"/>
                <w:lang w:val="en-US"/>
              </w:rPr>
              <w:t>s</w:t>
            </w:r>
            <w:r w:rsidRPr="00A702D6">
              <w:rPr>
                <w:rFonts w:asciiTheme="minorBidi" w:hAnsiTheme="minorBidi"/>
                <w:lang w:val="en-US"/>
              </w:rPr>
              <w:t xml:space="preserve"> and alternative response</w:t>
            </w:r>
            <w:r w:rsidR="00B95F2B">
              <w:rPr>
                <w:rFonts w:asciiTheme="minorBidi" w:hAnsiTheme="minorBidi"/>
                <w:lang w:val="en-US"/>
              </w:rPr>
              <w:t>s;</w:t>
            </w:r>
            <w:r w:rsidRPr="00A702D6">
              <w:rPr>
                <w:rFonts w:asciiTheme="minorBidi" w:hAnsiTheme="minorBidi"/>
                <w:lang w:val="en-US"/>
              </w:rPr>
              <w:t xml:space="preserve"> Indonesia GYTS 2019</w:t>
            </w:r>
          </w:p>
        </w:tc>
      </w:tr>
      <w:tr w:rsidR="002C65D8" w:rsidRPr="00A702D6" w14:paraId="7F6B65D5" w14:textId="18A03C35" w:rsidTr="002C65D8">
        <w:tc>
          <w:tcPr>
            <w:tcW w:w="0" w:type="auto"/>
          </w:tcPr>
          <w:p w14:paraId="334CABC8" w14:textId="77777777" w:rsidR="002C65D8" w:rsidRPr="00B95F2B" w:rsidRDefault="002C65D8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2CD2E3B4" w14:textId="73AF9DFB" w:rsidR="002C65D8" w:rsidRPr="00A702D6" w:rsidRDefault="002C65D8">
            <w:pPr>
              <w:rPr>
                <w:rFonts w:asciiTheme="minorBidi" w:hAnsiTheme="minorBidi"/>
                <w:lang w:val="nb-NO"/>
              </w:rPr>
            </w:pPr>
            <w:r w:rsidRPr="00A702D6">
              <w:rPr>
                <w:rFonts w:asciiTheme="minorBidi" w:hAnsiTheme="minorBidi"/>
                <w:lang w:val="nb-NO"/>
              </w:rPr>
              <w:t xml:space="preserve">Variable </w:t>
            </w:r>
          </w:p>
        </w:tc>
        <w:tc>
          <w:tcPr>
            <w:tcW w:w="0" w:type="auto"/>
          </w:tcPr>
          <w:p w14:paraId="31764118" w14:textId="377DD576" w:rsidR="002C65D8" w:rsidRPr="00A702D6" w:rsidRDefault="002C65D8">
            <w:pPr>
              <w:rPr>
                <w:rFonts w:asciiTheme="minorBidi" w:hAnsiTheme="minorBidi"/>
                <w:lang w:val="nb-NO"/>
              </w:rPr>
            </w:pPr>
            <w:r w:rsidRPr="00A702D6">
              <w:rPr>
                <w:rFonts w:asciiTheme="minorBidi" w:hAnsiTheme="minorBidi"/>
                <w:lang w:val="nb-NO"/>
              </w:rPr>
              <w:t xml:space="preserve">Questions </w:t>
            </w:r>
          </w:p>
        </w:tc>
        <w:tc>
          <w:tcPr>
            <w:tcW w:w="0" w:type="auto"/>
          </w:tcPr>
          <w:p w14:paraId="20ABF1E3" w14:textId="78542CD8" w:rsidR="002C65D8" w:rsidRPr="00A702D6" w:rsidRDefault="002C65D8">
            <w:pPr>
              <w:rPr>
                <w:rFonts w:asciiTheme="minorBidi" w:hAnsiTheme="minorBidi"/>
                <w:lang w:val="nb-NO"/>
              </w:rPr>
            </w:pPr>
            <w:r w:rsidRPr="00A702D6">
              <w:rPr>
                <w:rFonts w:asciiTheme="minorBidi" w:hAnsiTheme="minorBidi"/>
                <w:lang w:val="nb-NO"/>
              </w:rPr>
              <w:t xml:space="preserve">Answers </w:t>
            </w:r>
          </w:p>
        </w:tc>
      </w:tr>
      <w:tr w:rsidR="002C65D8" w:rsidRPr="00A702D6" w14:paraId="4A5C4B55" w14:textId="69A27604" w:rsidTr="002C65D8">
        <w:tc>
          <w:tcPr>
            <w:tcW w:w="0" w:type="auto"/>
            <w:vMerge w:val="restart"/>
            <w:textDirection w:val="btLr"/>
          </w:tcPr>
          <w:p w14:paraId="4A87EF9A" w14:textId="40169821" w:rsidR="002C65D8" w:rsidRPr="00A702D6" w:rsidRDefault="002C65D8" w:rsidP="00A702D6">
            <w:pPr>
              <w:ind w:left="113" w:right="113"/>
              <w:jc w:val="center"/>
              <w:rPr>
                <w:rFonts w:asciiTheme="minorBidi" w:hAnsiTheme="minorBidi"/>
                <w:b/>
                <w:bCs/>
                <w:color w:val="000000" w:themeColor="text1"/>
                <w:lang w:val="nb-NO"/>
              </w:rPr>
            </w:pPr>
            <w:r w:rsidRPr="00A702D6">
              <w:rPr>
                <w:rFonts w:asciiTheme="minorBidi" w:hAnsiTheme="minorBidi"/>
                <w:b/>
                <w:bCs/>
                <w:color w:val="000000" w:themeColor="text1"/>
                <w:lang w:val="nb-NO"/>
              </w:rPr>
              <w:t>Individual factors</w:t>
            </w:r>
          </w:p>
        </w:tc>
        <w:tc>
          <w:tcPr>
            <w:tcW w:w="0" w:type="auto"/>
          </w:tcPr>
          <w:p w14:paraId="562E8A73" w14:textId="1F66EC67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nb-NO"/>
              </w:rPr>
              <w:t>Age at cigarette initiation</w:t>
            </w:r>
          </w:p>
        </w:tc>
        <w:tc>
          <w:tcPr>
            <w:tcW w:w="0" w:type="auto"/>
          </w:tcPr>
          <w:p w14:paraId="5282312C" w14:textId="723A3022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How old were you when you first tried a cigarette?</w:t>
            </w:r>
            <w:r w:rsidRPr="00A702D6">
              <w:rPr>
                <w:rFonts w:asciiTheme="minorBidi" w:hAnsiTheme="min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D55736D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I have never tried smoking a cigarette</w:t>
            </w:r>
          </w:p>
          <w:p w14:paraId="1239E5CE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7 years old or younger</w:t>
            </w:r>
          </w:p>
          <w:p w14:paraId="5231D512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8 or 9 years old</w:t>
            </w:r>
          </w:p>
          <w:p w14:paraId="5CC7E715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4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10 or 11 years old</w:t>
            </w:r>
          </w:p>
          <w:p w14:paraId="7BF8FEC5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5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12 or 13 years old</w:t>
            </w:r>
          </w:p>
          <w:p w14:paraId="1A52CC39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en-US"/>
              </w:rPr>
              <w:t>6 .</w:t>
            </w:r>
            <w:r w:rsidRPr="00A702D6">
              <w:rPr>
                <w:rFonts w:asciiTheme="minorBidi" w:hAnsiTheme="minorBidi"/>
              </w:rPr>
              <w:t>14 or 15 years old</w:t>
            </w:r>
          </w:p>
          <w:p w14:paraId="67A54531" w14:textId="75715589" w:rsidR="002C65D8" w:rsidRPr="00A702D6" w:rsidRDefault="002C65D8" w:rsidP="00FE402D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en-US"/>
              </w:rPr>
              <w:t xml:space="preserve">7. </w:t>
            </w:r>
            <w:r w:rsidRPr="00A702D6">
              <w:rPr>
                <w:rFonts w:asciiTheme="minorBidi" w:hAnsiTheme="minorBidi"/>
              </w:rPr>
              <w:t>16 years old or older</w:t>
            </w:r>
          </w:p>
        </w:tc>
      </w:tr>
      <w:tr w:rsidR="002C65D8" w:rsidRPr="00A702D6" w14:paraId="560B9CEB" w14:textId="5BE722D4" w:rsidTr="002C65D8">
        <w:tc>
          <w:tcPr>
            <w:tcW w:w="0" w:type="auto"/>
            <w:vMerge/>
          </w:tcPr>
          <w:p w14:paraId="7F42DD4A" w14:textId="77777777" w:rsidR="002C65D8" w:rsidRPr="00A702D6" w:rsidRDefault="002C65D8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793AF31" w14:textId="5BFFCC06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nb-NO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nb-NO"/>
              </w:rPr>
              <w:t xml:space="preserve">Pocket money (rupiah) </w:t>
            </w:r>
          </w:p>
        </w:tc>
        <w:tc>
          <w:tcPr>
            <w:tcW w:w="0" w:type="auto"/>
          </w:tcPr>
          <w:p w14:paraId="2CD605B8" w14:textId="7988811A" w:rsidR="002C65D8" w:rsidRPr="00A702D6" w:rsidRDefault="002C65D8" w:rsidP="002C65D8">
            <w:pPr>
              <w:spacing w:after="0" w:line="240" w:lineRule="auto"/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uring an average week, how much money do you have that you can spend on yourself, however you want?</w:t>
            </w:r>
          </w:p>
          <w:p w14:paraId="07B4C265" w14:textId="51B38D36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703D437B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I usually don't have any spending money</w:t>
            </w:r>
          </w:p>
          <w:p w14:paraId="7952B0FA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 Less than Rp. 11,000</w:t>
            </w:r>
          </w:p>
          <w:p w14:paraId="745C6B37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 Rp. 11,000 - Rp. 20,000</w:t>
            </w:r>
          </w:p>
          <w:p w14:paraId="188A1BB0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4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Rp. 21,000 - Rp. 30,000</w:t>
            </w:r>
          </w:p>
          <w:p w14:paraId="0554E869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5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Rp. 31,000 - Rp. 40,000</w:t>
            </w:r>
          </w:p>
          <w:p w14:paraId="2564C3D6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6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Rp. 41,000 - Rp. 50,000</w:t>
            </w:r>
          </w:p>
          <w:p w14:paraId="3C925D21" w14:textId="25B9AB5B" w:rsidR="002C65D8" w:rsidRPr="00A702D6" w:rsidRDefault="002C65D8" w:rsidP="00FE402D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7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More than Rp. 50,000</w:t>
            </w:r>
          </w:p>
        </w:tc>
      </w:tr>
      <w:tr w:rsidR="002C65D8" w:rsidRPr="00A702D6" w14:paraId="6AB4829C" w14:textId="45453167" w:rsidTr="002C65D8">
        <w:tc>
          <w:tcPr>
            <w:tcW w:w="0" w:type="auto"/>
            <w:vMerge/>
          </w:tcPr>
          <w:p w14:paraId="312B0604" w14:textId="77777777" w:rsidR="002C65D8" w:rsidRPr="00A702D6" w:rsidRDefault="002C65D8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F005C14" w14:textId="43305B4A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 xml:space="preserve">Ever tried other tobacco products </w:t>
            </w:r>
            <w:r w:rsidRPr="00A702D6">
              <w:rPr>
                <w:rFonts w:asciiTheme="minorBidi" w:hAnsiTheme="minorBidi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6BD91D2B" w14:textId="3CB5AAB1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 xml:space="preserve">Have you ever tried or experimented with any form of smoked tobacco products other than cigarettes (such as </w:t>
            </w:r>
            <w:proofErr w:type="spellStart"/>
            <w:r w:rsidRPr="00A702D6">
              <w:rPr>
                <w:rFonts w:asciiTheme="minorBidi" w:hAnsiTheme="minorBidi"/>
              </w:rPr>
              <w:t>klobot</w:t>
            </w:r>
            <w:proofErr w:type="spellEnd"/>
            <w:r w:rsidRPr="00A702D6">
              <w:rPr>
                <w:rFonts w:asciiTheme="minorBidi" w:hAnsiTheme="minorBidi"/>
              </w:rPr>
              <w:t xml:space="preserve">, </w:t>
            </w:r>
            <w:proofErr w:type="spellStart"/>
            <w:r w:rsidRPr="00A702D6">
              <w:rPr>
                <w:rFonts w:asciiTheme="minorBidi" w:hAnsiTheme="minorBidi"/>
              </w:rPr>
              <w:t>klembak</w:t>
            </w:r>
            <w:proofErr w:type="spellEnd"/>
            <w:r w:rsidRPr="00A702D6">
              <w:rPr>
                <w:rFonts w:asciiTheme="minorBidi" w:hAnsiTheme="minorBidi"/>
              </w:rPr>
              <w:t xml:space="preserve"> </w:t>
            </w:r>
            <w:proofErr w:type="spellStart"/>
            <w:r w:rsidRPr="00A702D6">
              <w:rPr>
                <w:rFonts w:asciiTheme="minorBidi" w:hAnsiTheme="minorBidi"/>
              </w:rPr>
              <w:t>menyan</w:t>
            </w:r>
            <w:proofErr w:type="spellEnd"/>
            <w:r w:rsidRPr="00A702D6">
              <w:rPr>
                <w:rFonts w:asciiTheme="minorBidi" w:hAnsiTheme="minorBidi"/>
              </w:rPr>
              <w:t>, hand-rolled tobacco/</w:t>
            </w:r>
            <w:proofErr w:type="spellStart"/>
            <w:r w:rsidRPr="00A702D6">
              <w:rPr>
                <w:rFonts w:asciiTheme="minorBidi" w:hAnsiTheme="minorBidi"/>
              </w:rPr>
              <w:t>tingwe</w:t>
            </w:r>
            <w:proofErr w:type="spellEnd"/>
            <w:r w:rsidRPr="00A702D6">
              <w:rPr>
                <w:rFonts w:asciiTheme="minorBidi" w:hAnsiTheme="minorBidi"/>
              </w:rPr>
              <w:t>, shisha)?</w:t>
            </w:r>
          </w:p>
        </w:tc>
        <w:tc>
          <w:tcPr>
            <w:tcW w:w="0" w:type="auto"/>
          </w:tcPr>
          <w:p w14:paraId="7A49D355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nb-NO"/>
              </w:rPr>
              <w:t>1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0340DEEB" w14:textId="7D3D4FB3" w:rsidR="002C65D8" w:rsidRPr="00A702D6" w:rsidRDefault="002C65D8" w:rsidP="00FE402D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7C2F261A" w14:textId="2DB0FF4A" w:rsidTr="002C65D8">
        <w:tc>
          <w:tcPr>
            <w:tcW w:w="0" w:type="auto"/>
            <w:vMerge/>
          </w:tcPr>
          <w:p w14:paraId="4684A8F2" w14:textId="77777777" w:rsidR="002C65D8" w:rsidRPr="00A702D6" w:rsidRDefault="002C65D8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E855C91" w14:textId="5A92A304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Ever tried smoking Shish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D1977" w14:textId="239C13B1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en-US"/>
              </w:rPr>
              <w:t>Ha</w:t>
            </w:r>
            <w:proofErr w:type="spellStart"/>
            <w:r w:rsidRPr="00A702D6">
              <w:rPr>
                <w:rFonts w:asciiTheme="minorBidi" w:hAnsiTheme="minorBidi"/>
              </w:rPr>
              <w:t>ve</w:t>
            </w:r>
            <w:proofErr w:type="spellEnd"/>
            <w:r w:rsidRPr="00A702D6">
              <w:rPr>
                <w:rFonts w:asciiTheme="minorBidi" w:hAnsiTheme="minorBidi"/>
              </w:rPr>
              <w:t xml:space="preserve"> you ever tried or experimented with shisha smoking, even one or two puffs?</w:t>
            </w:r>
          </w:p>
        </w:tc>
        <w:tc>
          <w:tcPr>
            <w:tcW w:w="0" w:type="auto"/>
          </w:tcPr>
          <w:p w14:paraId="162B6293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nb-NO"/>
              </w:rPr>
              <w:t>1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0C06CE90" w14:textId="1971648A" w:rsidR="002C65D8" w:rsidRPr="00A702D6" w:rsidRDefault="002C65D8" w:rsidP="00FE402D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27313259" w14:textId="4BBC08A4" w:rsidTr="002C65D8">
        <w:tc>
          <w:tcPr>
            <w:tcW w:w="0" w:type="auto"/>
            <w:vMerge/>
          </w:tcPr>
          <w:p w14:paraId="69B92EBA" w14:textId="77777777" w:rsidR="002C65D8" w:rsidRPr="00A702D6" w:rsidRDefault="002C65D8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40BB276" w14:textId="6A52133E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 xml:space="preserve">Ever tried smokeless tobacco products </w:t>
            </w:r>
          </w:p>
        </w:tc>
        <w:tc>
          <w:tcPr>
            <w:tcW w:w="0" w:type="auto"/>
            <w:tcBorders>
              <w:bottom w:val="nil"/>
            </w:tcBorders>
          </w:tcPr>
          <w:p w14:paraId="16A8C134" w14:textId="77777777" w:rsidR="002C65D8" w:rsidRPr="00A702D6" w:rsidRDefault="002C65D8" w:rsidP="002C65D8">
            <w:pPr>
              <w:spacing w:after="0" w:line="240" w:lineRule="auto"/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Have you ever tried or experimented with any form of smokeless tobacco products (such as</w:t>
            </w:r>
          </w:p>
          <w:p w14:paraId="5FCA33D4" w14:textId="6308B8D0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chewing tobacco, betel leaf with cane, and betel nut with tobacco)?</w:t>
            </w:r>
          </w:p>
        </w:tc>
        <w:tc>
          <w:tcPr>
            <w:tcW w:w="0" w:type="auto"/>
          </w:tcPr>
          <w:p w14:paraId="43CBD08F" w14:textId="77777777" w:rsidR="002C65D8" w:rsidRPr="00A702D6" w:rsidRDefault="002C65D8" w:rsidP="00FE402D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nb-NO"/>
              </w:rPr>
              <w:t>1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6B33397C" w14:textId="7D0CC6B4" w:rsidR="002C65D8" w:rsidRPr="00A702D6" w:rsidRDefault="002C65D8" w:rsidP="00FE402D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1E5C8A30" w14:textId="45D84245" w:rsidTr="002C65D8">
        <w:tc>
          <w:tcPr>
            <w:tcW w:w="0" w:type="auto"/>
            <w:vMerge/>
          </w:tcPr>
          <w:p w14:paraId="12B85E4A" w14:textId="77777777" w:rsidR="002C65D8" w:rsidRPr="00A702D6" w:rsidRDefault="002C65D8" w:rsidP="00195CD9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A054E3E" w14:textId="0042836B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 xml:space="preserve">Ever tried e-cigarettes </w:t>
            </w:r>
          </w:p>
        </w:tc>
        <w:tc>
          <w:tcPr>
            <w:tcW w:w="0" w:type="auto"/>
            <w:tcBorders>
              <w:top w:val="nil"/>
            </w:tcBorders>
          </w:tcPr>
          <w:p w14:paraId="58975319" w14:textId="6A5F7113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Before today, had you ever heard of electronic cigarettes or e-cigarettes?</w:t>
            </w:r>
          </w:p>
        </w:tc>
        <w:tc>
          <w:tcPr>
            <w:tcW w:w="0" w:type="auto"/>
          </w:tcPr>
          <w:p w14:paraId="5CD04720" w14:textId="77777777" w:rsidR="002C65D8" w:rsidRPr="00A702D6" w:rsidRDefault="002C65D8" w:rsidP="00195CD9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nb-NO"/>
              </w:rPr>
              <w:t>1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405BD739" w14:textId="3D456D51" w:rsidR="002C65D8" w:rsidRPr="00A702D6" w:rsidRDefault="002C65D8" w:rsidP="00195CD9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3794C2F9" w14:textId="1ECF3426" w:rsidTr="002C65D8">
        <w:tc>
          <w:tcPr>
            <w:tcW w:w="0" w:type="auto"/>
            <w:vMerge w:val="restart"/>
            <w:textDirection w:val="btLr"/>
          </w:tcPr>
          <w:p w14:paraId="6EA62528" w14:textId="6B20FFAE" w:rsidR="002C65D8" w:rsidRPr="00A702D6" w:rsidRDefault="002C65D8" w:rsidP="00A702D6">
            <w:pPr>
              <w:ind w:left="113" w:right="113"/>
              <w:jc w:val="center"/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t>Environmental factors</w:t>
            </w:r>
          </w:p>
        </w:tc>
        <w:tc>
          <w:tcPr>
            <w:tcW w:w="0" w:type="auto"/>
          </w:tcPr>
          <w:p w14:paraId="25E13A65" w14:textId="4605FC20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Parental smoking</w:t>
            </w:r>
          </w:p>
        </w:tc>
        <w:tc>
          <w:tcPr>
            <w:tcW w:w="0" w:type="auto"/>
          </w:tcPr>
          <w:p w14:paraId="4C89F654" w14:textId="1FFA7065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o your parents smoke tobacco?</w:t>
            </w:r>
          </w:p>
        </w:tc>
        <w:tc>
          <w:tcPr>
            <w:tcW w:w="0" w:type="auto"/>
          </w:tcPr>
          <w:p w14:paraId="65B69ED1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None</w:t>
            </w:r>
          </w:p>
          <w:p w14:paraId="29F7A6BF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Father only</w:t>
            </w:r>
          </w:p>
          <w:p w14:paraId="1CC4B9AB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Mother only</w:t>
            </w:r>
          </w:p>
          <w:p w14:paraId="42138526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4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Both</w:t>
            </w:r>
          </w:p>
          <w:p w14:paraId="63BBD2D9" w14:textId="01E7ED35" w:rsidR="002C65D8" w:rsidRPr="00A702D6" w:rsidRDefault="002C65D8" w:rsidP="00A702D6">
            <w:pPr>
              <w:rPr>
                <w:rFonts w:asciiTheme="minorBidi" w:hAnsiTheme="minorBidi"/>
                <w:lang w:val="nb-NO"/>
              </w:rPr>
            </w:pPr>
            <w:r w:rsidRPr="00A702D6">
              <w:rPr>
                <w:rFonts w:asciiTheme="minorBidi" w:hAnsiTheme="minorBidi"/>
              </w:rPr>
              <w:t>5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Don't know</w:t>
            </w:r>
          </w:p>
        </w:tc>
      </w:tr>
      <w:tr w:rsidR="002C65D8" w:rsidRPr="00A702D6" w14:paraId="15B00F66" w14:textId="242E05EE" w:rsidTr="002C65D8">
        <w:tc>
          <w:tcPr>
            <w:tcW w:w="0" w:type="auto"/>
            <w:vMerge/>
          </w:tcPr>
          <w:p w14:paraId="62F285CF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29681A2" w14:textId="76EC5129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Ever witnessed a teacher smoking in school</w:t>
            </w:r>
          </w:p>
        </w:tc>
        <w:tc>
          <w:tcPr>
            <w:tcW w:w="0" w:type="auto"/>
          </w:tcPr>
          <w:p w14:paraId="5EAEF41D" w14:textId="754038A0" w:rsidR="002C65D8" w:rsidRPr="00A702D6" w:rsidRDefault="002C65D8" w:rsidP="002C65D8">
            <w:pPr>
              <w:spacing w:after="0" w:line="240" w:lineRule="auto"/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uring school hours, how often do you see teachers smoking in the school building (such as in the classroom, in the teacher's room, toilets, or other rooms in the building)?</w:t>
            </w:r>
          </w:p>
          <w:p w14:paraId="12F82867" w14:textId="1E853323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770788D9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lastRenderedPageBreak/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About every day</w:t>
            </w:r>
          </w:p>
          <w:p w14:paraId="7719E371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Sometimes</w:t>
            </w:r>
          </w:p>
          <w:p w14:paraId="37375492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Never</w:t>
            </w:r>
          </w:p>
          <w:p w14:paraId="5532B755" w14:textId="60B43BE1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lastRenderedPageBreak/>
              <w:t>4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Don't know</w:t>
            </w:r>
          </w:p>
        </w:tc>
      </w:tr>
      <w:tr w:rsidR="002C65D8" w:rsidRPr="00A702D6" w14:paraId="33F378E2" w14:textId="4A18142E" w:rsidTr="002C65D8">
        <w:tc>
          <w:tcPr>
            <w:tcW w:w="0" w:type="auto"/>
            <w:vMerge/>
          </w:tcPr>
          <w:p w14:paraId="74B3C14D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1B9B97B" w14:textId="0D04300B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Witness someone smoking inside the school in the last 30 days</w:t>
            </w:r>
          </w:p>
        </w:tc>
        <w:tc>
          <w:tcPr>
            <w:tcW w:w="0" w:type="auto"/>
          </w:tcPr>
          <w:p w14:paraId="3D0D6240" w14:textId="41DC6AB7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uring the past 30 days, did you see anyone smoke inside the school building or outside on school property?</w:t>
            </w:r>
          </w:p>
        </w:tc>
        <w:tc>
          <w:tcPr>
            <w:tcW w:w="0" w:type="auto"/>
          </w:tcPr>
          <w:p w14:paraId="5C577D1A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nb-NO"/>
              </w:rPr>
              <w:t>1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457EFE6D" w14:textId="23672D62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69901276" w14:textId="42470933" w:rsidTr="002C65D8">
        <w:tc>
          <w:tcPr>
            <w:tcW w:w="0" w:type="auto"/>
            <w:vMerge/>
          </w:tcPr>
          <w:p w14:paraId="6D07FBDE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53DF243" w14:textId="2F0BA6BA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Have seen tobacco smoking on TV or in movies in last 30 days</w:t>
            </w:r>
          </w:p>
        </w:tc>
        <w:tc>
          <w:tcPr>
            <w:tcW w:w="0" w:type="auto"/>
          </w:tcPr>
          <w:p w14:paraId="0483B322" w14:textId="1CB76D95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uring the past 30 days, did you see any people using tobacco on TV, in videos, or in movies?</w:t>
            </w:r>
          </w:p>
        </w:tc>
        <w:tc>
          <w:tcPr>
            <w:tcW w:w="0" w:type="auto"/>
          </w:tcPr>
          <w:p w14:paraId="11875C13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I did not watch TV in the past 30 days</w:t>
            </w:r>
          </w:p>
          <w:p w14:paraId="10E3FDDA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4B7BDB12" w14:textId="158E4979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506BF984" w14:textId="309FE852" w:rsidTr="002C65D8">
        <w:tc>
          <w:tcPr>
            <w:tcW w:w="0" w:type="auto"/>
            <w:vMerge/>
          </w:tcPr>
          <w:p w14:paraId="1C963028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9DA92FA" w14:textId="66566CBB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Exposure to second-hand smoke inside home in last 7 days</w:t>
            </w:r>
          </w:p>
        </w:tc>
        <w:tc>
          <w:tcPr>
            <w:tcW w:w="0" w:type="auto"/>
          </w:tcPr>
          <w:p w14:paraId="01456FF1" w14:textId="1593BA2A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uring the past 7 days, on how many days has anyone smoked inside your home, in your presence?</w:t>
            </w:r>
          </w:p>
        </w:tc>
        <w:tc>
          <w:tcPr>
            <w:tcW w:w="0" w:type="auto"/>
          </w:tcPr>
          <w:p w14:paraId="5F599F58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0 days</w:t>
            </w:r>
          </w:p>
          <w:p w14:paraId="0C42D4C1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1 to 2 days</w:t>
            </w:r>
          </w:p>
          <w:p w14:paraId="7AE8A529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3 to 4 days</w:t>
            </w:r>
          </w:p>
          <w:p w14:paraId="4A1506D0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4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5 to 6 days</w:t>
            </w:r>
          </w:p>
          <w:p w14:paraId="5FE43256" w14:textId="23B32937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5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7 days</w:t>
            </w:r>
          </w:p>
        </w:tc>
      </w:tr>
      <w:tr w:rsidR="002C65D8" w:rsidRPr="00A702D6" w14:paraId="5A62AFDD" w14:textId="7E42FFB7" w:rsidTr="002C65D8">
        <w:tc>
          <w:tcPr>
            <w:tcW w:w="0" w:type="auto"/>
            <w:vMerge/>
          </w:tcPr>
          <w:p w14:paraId="5BBC0B98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EB04DB6" w14:textId="48C2296D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Exposure to second-hand smoke indoors in public places in last 7 days</w:t>
            </w:r>
          </w:p>
        </w:tc>
        <w:tc>
          <w:tcPr>
            <w:tcW w:w="0" w:type="auto"/>
          </w:tcPr>
          <w:p w14:paraId="7CA231C1" w14:textId="5D6D2899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 xml:space="preserve">During the past 7 days, on how many days has anyone smoked in your presence, inside any enclosed public place, other than your home (such as schools, malls, restaurants, shopping </w:t>
            </w:r>
            <w:proofErr w:type="spellStart"/>
            <w:r w:rsidRPr="00A702D6">
              <w:rPr>
                <w:rFonts w:asciiTheme="minorBidi" w:hAnsiTheme="minorBidi"/>
              </w:rPr>
              <w:t>centers</w:t>
            </w:r>
            <w:proofErr w:type="spellEnd"/>
            <w:r w:rsidRPr="00A702D6">
              <w:rPr>
                <w:rFonts w:asciiTheme="minorBidi" w:hAnsiTheme="minorBidi"/>
              </w:rPr>
              <w:t xml:space="preserve">, </w:t>
            </w:r>
            <w:proofErr w:type="spellStart"/>
            <w:r w:rsidRPr="00A702D6">
              <w:rPr>
                <w:rFonts w:asciiTheme="minorBidi" w:hAnsiTheme="minorBidi"/>
              </w:rPr>
              <w:t>theaters</w:t>
            </w:r>
            <w:proofErr w:type="spellEnd"/>
            <w:r w:rsidRPr="00A702D6">
              <w:rPr>
                <w:rFonts w:asciiTheme="minorBidi" w:hAnsiTheme="minorBidi"/>
              </w:rPr>
              <w:t>, cafes, health service facilities, public transportation, indoor sports venues)?</w:t>
            </w:r>
          </w:p>
        </w:tc>
        <w:tc>
          <w:tcPr>
            <w:tcW w:w="0" w:type="auto"/>
          </w:tcPr>
          <w:p w14:paraId="55765338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0 days</w:t>
            </w:r>
          </w:p>
          <w:p w14:paraId="37637691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1 to 2 days</w:t>
            </w:r>
          </w:p>
          <w:p w14:paraId="7DC86FBD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3 to 4 days</w:t>
            </w:r>
          </w:p>
          <w:p w14:paraId="0D73A86A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4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5 to 6 days</w:t>
            </w:r>
          </w:p>
          <w:p w14:paraId="755BB604" w14:textId="29109CA3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5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7 days</w:t>
            </w:r>
          </w:p>
        </w:tc>
      </w:tr>
      <w:tr w:rsidR="002C65D8" w:rsidRPr="00A702D6" w14:paraId="736F7635" w14:textId="50C7605D" w:rsidTr="002C65D8">
        <w:tc>
          <w:tcPr>
            <w:tcW w:w="0" w:type="auto"/>
            <w:vMerge/>
          </w:tcPr>
          <w:p w14:paraId="52B279B6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DC5A8AE" w14:textId="5815AD9E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Exposure to second-hand smoke outdoors in public places in last 7 days</w:t>
            </w:r>
          </w:p>
        </w:tc>
        <w:tc>
          <w:tcPr>
            <w:tcW w:w="0" w:type="auto"/>
          </w:tcPr>
          <w:p w14:paraId="22E504A3" w14:textId="29D8CC33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 xml:space="preserve">During the past 7 days, on how many days has anyone smoked in your presence, at any outdoor public place (such as playgrounds, </w:t>
            </w:r>
            <w:proofErr w:type="spellStart"/>
            <w:r w:rsidRPr="00A702D6">
              <w:rPr>
                <w:rFonts w:asciiTheme="minorBidi" w:hAnsiTheme="minorBidi"/>
              </w:rPr>
              <w:t>curbside</w:t>
            </w:r>
            <w:proofErr w:type="spellEnd"/>
            <w:r w:rsidRPr="00A702D6">
              <w:rPr>
                <w:rFonts w:asciiTheme="minorBidi" w:hAnsiTheme="minorBidi"/>
              </w:rPr>
              <w:t>, building entrances, parks, beaches, sports fields)?</w:t>
            </w:r>
          </w:p>
        </w:tc>
        <w:tc>
          <w:tcPr>
            <w:tcW w:w="0" w:type="auto"/>
          </w:tcPr>
          <w:p w14:paraId="3C02CF9D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0 days</w:t>
            </w:r>
          </w:p>
          <w:p w14:paraId="52E392AD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1 to 2 days</w:t>
            </w:r>
          </w:p>
          <w:p w14:paraId="7F7ECC1D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3 to 4 days</w:t>
            </w:r>
          </w:p>
          <w:p w14:paraId="3E696980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4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5 to 6 days</w:t>
            </w:r>
          </w:p>
          <w:p w14:paraId="46EFAA92" w14:textId="6D011BCE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5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7 days</w:t>
            </w:r>
          </w:p>
        </w:tc>
      </w:tr>
      <w:tr w:rsidR="002C65D8" w:rsidRPr="00A702D6" w14:paraId="13BBFACF" w14:textId="2B2EBBA9" w:rsidTr="002C65D8">
        <w:tc>
          <w:tcPr>
            <w:tcW w:w="0" w:type="auto"/>
            <w:vMerge/>
          </w:tcPr>
          <w:p w14:paraId="68F6C897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E935370" w14:textId="23F429DD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Have seen or heard anti-cigarette messages on social media in last 30 days</w:t>
            </w:r>
          </w:p>
        </w:tc>
        <w:tc>
          <w:tcPr>
            <w:tcW w:w="0" w:type="auto"/>
          </w:tcPr>
          <w:p w14:paraId="74F4F1D3" w14:textId="1FBE3A5E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uring the past 30 days, did you see or hear any anti-cigarette media messages on television, radio, internet, billboards, posters, newspapers, magazines, or movies?</w:t>
            </w:r>
          </w:p>
        </w:tc>
        <w:tc>
          <w:tcPr>
            <w:tcW w:w="0" w:type="auto"/>
          </w:tcPr>
          <w:p w14:paraId="07C7EA7C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nb-NO"/>
              </w:rPr>
              <w:t>1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73EE3033" w14:textId="1B7B5205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37B85229" w14:textId="0F733AB2" w:rsidTr="002C65D8">
        <w:tc>
          <w:tcPr>
            <w:tcW w:w="0" w:type="auto"/>
            <w:vMerge/>
          </w:tcPr>
          <w:p w14:paraId="146B74F6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401B2E5" w14:textId="5E7A49BB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Have seen or heard anti-cigarette messages on social events in last 30 days</w:t>
            </w:r>
          </w:p>
        </w:tc>
        <w:tc>
          <w:tcPr>
            <w:tcW w:w="0" w:type="auto"/>
          </w:tcPr>
          <w:p w14:paraId="0038E405" w14:textId="37D54F53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proofErr w:type="spellStart"/>
            <w:r w:rsidRPr="00A702D6">
              <w:rPr>
                <w:rFonts w:asciiTheme="minorBidi" w:hAnsiTheme="minorBidi"/>
              </w:rPr>
              <w:t>uring</w:t>
            </w:r>
            <w:proofErr w:type="spellEnd"/>
            <w:r w:rsidRPr="00A702D6">
              <w:rPr>
                <w:rFonts w:asciiTheme="minorBidi" w:hAnsiTheme="minorBidi"/>
              </w:rPr>
              <w:t xml:space="preserve"> the past 30 days, did you see or hear any anti-cigarette messages at sports events, fairs, concerts, or community events, or social gatherings?</w:t>
            </w:r>
          </w:p>
        </w:tc>
        <w:tc>
          <w:tcPr>
            <w:tcW w:w="0" w:type="auto"/>
          </w:tcPr>
          <w:p w14:paraId="7506C7D0" w14:textId="4F76E454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 xml:space="preserve">1. </w:t>
            </w:r>
            <w:r w:rsidRPr="00A702D6">
              <w:rPr>
                <w:rFonts w:asciiTheme="minorBidi" w:hAnsiTheme="minorBidi"/>
                <w:lang w:val="en-US"/>
              </w:rPr>
              <w:t>I did not go to sports events, fairs, concerts, or community events, or social gatherings in the past 30 days?</w:t>
            </w:r>
          </w:p>
          <w:p w14:paraId="33BCE743" w14:textId="026B544D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nb-NO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21904BCA" w14:textId="5B5A296A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nb-NO"/>
              </w:rPr>
              <w:t>3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05E4AFE7" w14:textId="4BE489FD" w:rsidTr="002C65D8">
        <w:tc>
          <w:tcPr>
            <w:tcW w:w="0" w:type="auto"/>
            <w:vMerge/>
          </w:tcPr>
          <w:p w14:paraId="40B032B8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576DEC1" w14:textId="7972B5AA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Have seen cigarette ads on TV in last 30 days</w:t>
            </w:r>
          </w:p>
        </w:tc>
        <w:tc>
          <w:tcPr>
            <w:tcW w:w="0" w:type="auto"/>
          </w:tcPr>
          <w:p w14:paraId="4C4C7ED5" w14:textId="4C422F56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Over the past 30 days, have you seen cigarette advertisements/promotions/brand names/cigarette logos on television?</w:t>
            </w:r>
          </w:p>
        </w:tc>
        <w:tc>
          <w:tcPr>
            <w:tcW w:w="0" w:type="auto"/>
          </w:tcPr>
          <w:p w14:paraId="221EDC85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I did not watch TV in the past 30 days</w:t>
            </w:r>
          </w:p>
          <w:p w14:paraId="14FEB1D6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2DAAA0B9" w14:textId="09F91837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0A6132A0" w14:textId="0C99B9FE" w:rsidTr="002C65D8">
        <w:tc>
          <w:tcPr>
            <w:tcW w:w="0" w:type="auto"/>
            <w:vMerge/>
          </w:tcPr>
          <w:p w14:paraId="2505D5EC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530F9FF" w14:textId="42968F57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Have seen cigarette ads on social media in last 30 days</w:t>
            </w:r>
          </w:p>
        </w:tc>
        <w:tc>
          <w:tcPr>
            <w:tcW w:w="0" w:type="auto"/>
          </w:tcPr>
          <w:p w14:paraId="73CDF249" w14:textId="77777777" w:rsidR="002C65D8" w:rsidRPr="00A702D6" w:rsidRDefault="002C65D8" w:rsidP="002C65D8">
            <w:pPr>
              <w:pStyle w:val="Default"/>
              <w:jc w:val="both"/>
              <w:rPr>
                <w:rFonts w:asciiTheme="minorBidi" w:hAnsiTheme="minorBidi" w:cstheme="minorBidi"/>
                <w:sz w:val="16"/>
                <w:szCs w:val="16"/>
              </w:rPr>
            </w:pPr>
            <w:r w:rsidRPr="00A702D6">
              <w:rPr>
                <w:rFonts w:asciiTheme="minorBidi" w:hAnsiTheme="minorBidi" w:cstheme="minorBidi"/>
                <w:sz w:val="16"/>
                <w:szCs w:val="16"/>
              </w:rPr>
              <w:t xml:space="preserve">During the past 30 days, did you see any cigarette advertisements when you opened in the Internet or social media? </w:t>
            </w:r>
          </w:p>
          <w:p w14:paraId="22F38D0C" w14:textId="77777777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1522819A" w14:textId="77777777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1. I did not open the Internet or social media in the past 30 days</w:t>
            </w:r>
          </w:p>
          <w:p w14:paraId="22E082DE" w14:textId="67D2ADA3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2. Yes</w:t>
            </w:r>
          </w:p>
          <w:p w14:paraId="7476BDED" w14:textId="1A093C3E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3. No</w:t>
            </w:r>
          </w:p>
        </w:tc>
      </w:tr>
      <w:tr w:rsidR="002C65D8" w:rsidRPr="00A702D6" w14:paraId="73E61D92" w14:textId="71910FDD" w:rsidTr="002C65D8">
        <w:tc>
          <w:tcPr>
            <w:tcW w:w="0" w:type="auto"/>
            <w:vMerge/>
          </w:tcPr>
          <w:p w14:paraId="6BDD3125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838A12B" w14:textId="6BEC85FD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Have seen cigarette ads at social events in last 30 days</w:t>
            </w:r>
          </w:p>
        </w:tc>
        <w:tc>
          <w:tcPr>
            <w:tcW w:w="0" w:type="auto"/>
          </w:tcPr>
          <w:p w14:paraId="1A9EE9AD" w14:textId="652C79B7" w:rsidR="002C65D8" w:rsidRPr="00A702D6" w:rsidRDefault="002C65D8" w:rsidP="002C65D8">
            <w:pPr>
              <w:spacing w:after="0" w:line="240" w:lineRule="auto"/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uring the past 30 days, did you see any advertisements for cigarette products at community events/social gatherings?</w:t>
            </w:r>
          </w:p>
          <w:p w14:paraId="4F8BAE62" w14:textId="0BE7BC01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5424308E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I did not attend any community events/social gatherings in the past 30 days</w:t>
            </w:r>
          </w:p>
          <w:p w14:paraId="0B67884A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3CADD58C" w14:textId="1DE4240D" w:rsidR="002C65D8" w:rsidRPr="00A702D6" w:rsidRDefault="002C65D8" w:rsidP="00A702D6">
            <w:pPr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1335C23A" w14:textId="46049470" w:rsidTr="002C65D8">
        <w:tc>
          <w:tcPr>
            <w:tcW w:w="0" w:type="auto"/>
            <w:vMerge/>
          </w:tcPr>
          <w:p w14:paraId="3C401C01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081CCDD" w14:textId="1FB34A8F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Have seen cigarette ads in sales centers in last 30 days</w:t>
            </w:r>
          </w:p>
        </w:tc>
        <w:tc>
          <w:tcPr>
            <w:tcW w:w="0" w:type="auto"/>
          </w:tcPr>
          <w:p w14:paraId="6E9D2A00" w14:textId="782030CC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 xml:space="preserve">During the past 30 days, did you see any advertisements or promotions for cigarette products in sales </w:t>
            </w:r>
            <w:proofErr w:type="spellStart"/>
            <w:r w:rsidRPr="00A702D6">
              <w:rPr>
                <w:rFonts w:asciiTheme="minorBidi" w:hAnsiTheme="minorBidi"/>
              </w:rPr>
              <w:t>centers</w:t>
            </w:r>
            <w:proofErr w:type="spellEnd"/>
            <w:r w:rsidRPr="00A702D6">
              <w:rPr>
                <w:rFonts w:asciiTheme="minorBidi" w:hAnsiTheme="minorBidi"/>
              </w:rPr>
              <w:t xml:space="preserve"> (such as shops, stalls, kiosks and minimarket)?</w:t>
            </w:r>
          </w:p>
        </w:tc>
        <w:tc>
          <w:tcPr>
            <w:tcW w:w="0" w:type="auto"/>
          </w:tcPr>
          <w:p w14:paraId="58850E34" w14:textId="037EB8EF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I haven't visited the sales </w:t>
            </w:r>
            <w:proofErr w:type="spellStart"/>
            <w:r w:rsidRPr="00A702D6">
              <w:rPr>
                <w:rFonts w:asciiTheme="minorBidi" w:hAnsiTheme="minorBidi"/>
              </w:rPr>
              <w:t>centers</w:t>
            </w:r>
            <w:proofErr w:type="spellEnd"/>
            <w:r w:rsidRPr="00A702D6">
              <w:rPr>
                <w:rFonts w:asciiTheme="minorBidi" w:hAnsiTheme="minorBidi"/>
              </w:rPr>
              <w:t xml:space="preserve"> in the past 30 days</w:t>
            </w:r>
          </w:p>
          <w:p w14:paraId="46827463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1E613B89" w14:textId="15B7CD83" w:rsidR="002C65D8" w:rsidRPr="00A702D6" w:rsidRDefault="002C65D8" w:rsidP="00A702D6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06FE7CB6" w14:textId="240920FB" w:rsidTr="002C65D8">
        <w:tc>
          <w:tcPr>
            <w:tcW w:w="0" w:type="auto"/>
            <w:vMerge/>
          </w:tcPr>
          <w:p w14:paraId="60296297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F10DB35" w14:textId="027F13DB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Has got free/discounted cigarettes from cigarette companies</w:t>
            </w:r>
          </w:p>
        </w:tc>
        <w:tc>
          <w:tcPr>
            <w:tcW w:w="0" w:type="auto"/>
          </w:tcPr>
          <w:p w14:paraId="44B67764" w14:textId="2F7BF2A3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Have you ever got free cigarettes/discounted cigarette coupons/vouchers from cigarette companies?</w:t>
            </w:r>
          </w:p>
        </w:tc>
        <w:tc>
          <w:tcPr>
            <w:tcW w:w="0" w:type="auto"/>
          </w:tcPr>
          <w:p w14:paraId="4E407DB4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nb-NO"/>
              </w:rPr>
              <w:t>1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270F09FA" w14:textId="1B233EC8" w:rsidR="002C65D8" w:rsidRPr="00A702D6" w:rsidRDefault="002C65D8" w:rsidP="00A702D6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</w:tc>
      </w:tr>
      <w:tr w:rsidR="002C65D8" w:rsidRPr="00A702D6" w14:paraId="3F1DABE0" w14:textId="5F9B0C96" w:rsidTr="002C65D8">
        <w:tc>
          <w:tcPr>
            <w:tcW w:w="0" w:type="auto"/>
            <w:vMerge/>
          </w:tcPr>
          <w:p w14:paraId="6C2BFDB8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6CB56CC" w14:textId="2EB8373D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Availability of cigarettes near school</w:t>
            </w:r>
          </w:p>
        </w:tc>
        <w:tc>
          <w:tcPr>
            <w:tcW w:w="0" w:type="auto"/>
          </w:tcPr>
          <w:p w14:paraId="41CD969E" w14:textId="011FEA5E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Can you purchase cigarettes near your school?</w:t>
            </w:r>
          </w:p>
        </w:tc>
        <w:tc>
          <w:tcPr>
            <w:tcW w:w="0" w:type="auto"/>
          </w:tcPr>
          <w:p w14:paraId="406EC269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 Yes</w:t>
            </w:r>
          </w:p>
          <w:p w14:paraId="07180252" w14:textId="4B869B14" w:rsidR="002C65D8" w:rsidRPr="00A702D6" w:rsidRDefault="002C65D8" w:rsidP="00A702D6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 No</w:t>
            </w:r>
          </w:p>
        </w:tc>
      </w:tr>
      <w:tr w:rsidR="002C65D8" w:rsidRPr="00A702D6" w14:paraId="2E405D0B" w14:textId="3419065E" w:rsidTr="002C65D8">
        <w:tc>
          <w:tcPr>
            <w:tcW w:w="0" w:type="auto"/>
            <w:vMerge w:val="restart"/>
            <w:textDirection w:val="btLr"/>
          </w:tcPr>
          <w:p w14:paraId="25841D10" w14:textId="42B14EB8" w:rsidR="002C65D8" w:rsidRPr="00A702D6" w:rsidRDefault="002C65D8" w:rsidP="00A702D6">
            <w:pPr>
              <w:ind w:left="113" w:right="113"/>
              <w:jc w:val="center"/>
              <w:rPr>
                <w:rFonts w:asciiTheme="minorBidi" w:hAnsiTheme="minorBidi"/>
                <w:b/>
                <w:bCs/>
                <w:color w:val="000000" w:themeColor="text1"/>
                <w:highlight w:val="yellow"/>
                <w:lang w:val="en-US"/>
              </w:rPr>
            </w:pPr>
            <w:r w:rsidRPr="00A702D6">
              <w:rPr>
                <w:rFonts w:asciiTheme="minorBidi" w:hAnsiTheme="minorBidi"/>
                <w:b/>
                <w:bCs/>
                <w:color w:val="000000" w:themeColor="text1"/>
                <w:lang w:val="en-US"/>
              </w:rPr>
              <w:t>knowledge and attitude</w:t>
            </w:r>
          </w:p>
        </w:tc>
        <w:tc>
          <w:tcPr>
            <w:tcW w:w="0" w:type="auto"/>
          </w:tcPr>
          <w:p w14:paraId="17564900" w14:textId="017F333C" w:rsidR="002C65D8" w:rsidRPr="002C65D8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C65D8">
              <w:rPr>
                <w:rFonts w:asciiTheme="minorBidi" w:hAnsiTheme="minorBidi"/>
                <w:color w:val="000000" w:themeColor="text1"/>
                <w:lang w:val="en-US"/>
              </w:rPr>
              <w:t xml:space="preserve">Awareness of cigarette smoke harm </w:t>
            </w:r>
          </w:p>
        </w:tc>
        <w:tc>
          <w:tcPr>
            <w:tcW w:w="0" w:type="auto"/>
          </w:tcPr>
          <w:p w14:paraId="643B3F11" w14:textId="01D320E6" w:rsidR="002C65D8" w:rsidRPr="00A702D6" w:rsidRDefault="002C65D8" w:rsidP="002C65D8">
            <w:pPr>
              <w:jc w:val="both"/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Do you think smoking cigarettes is harmful to your health?</w:t>
            </w:r>
          </w:p>
        </w:tc>
        <w:tc>
          <w:tcPr>
            <w:tcW w:w="0" w:type="auto"/>
          </w:tcPr>
          <w:p w14:paraId="523E7D3E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Definitely not</w:t>
            </w:r>
          </w:p>
          <w:p w14:paraId="42578F50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Probably not</w:t>
            </w:r>
          </w:p>
          <w:p w14:paraId="3421B718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Probably yes</w:t>
            </w:r>
          </w:p>
          <w:p w14:paraId="4FEF669C" w14:textId="0C79F50E" w:rsidR="002C65D8" w:rsidRPr="00A702D6" w:rsidRDefault="002C65D8" w:rsidP="00A702D6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4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Definitely yes</w:t>
            </w:r>
          </w:p>
        </w:tc>
      </w:tr>
      <w:tr w:rsidR="002C65D8" w:rsidRPr="00A702D6" w14:paraId="15815953" w14:textId="4DF6AB2D" w:rsidTr="002C65D8">
        <w:tc>
          <w:tcPr>
            <w:tcW w:w="0" w:type="auto"/>
            <w:vMerge/>
          </w:tcPr>
          <w:p w14:paraId="5147E1B5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7205999F" w14:textId="4C0F4963" w:rsidR="002C65D8" w:rsidRPr="002C65D8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C65D8">
              <w:rPr>
                <w:rFonts w:asciiTheme="minorBidi" w:hAnsiTheme="minorBidi"/>
                <w:color w:val="000000" w:themeColor="text1"/>
                <w:lang w:val="en-US"/>
              </w:rPr>
              <w:t xml:space="preserve">Awareness of second-hand smoke harm </w:t>
            </w:r>
          </w:p>
        </w:tc>
        <w:tc>
          <w:tcPr>
            <w:tcW w:w="0" w:type="auto"/>
          </w:tcPr>
          <w:p w14:paraId="5BE35089" w14:textId="04E6A18F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o you think the smoke from other people's cigarettes smoking is harmful to you?</w:t>
            </w:r>
          </w:p>
        </w:tc>
        <w:tc>
          <w:tcPr>
            <w:tcW w:w="0" w:type="auto"/>
          </w:tcPr>
          <w:p w14:paraId="2371B490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Definitely not</w:t>
            </w:r>
          </w:p>
          <w:p w14:paraId="5C28D05A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Probably not</w:t>
            </w:r>
          </w:p>
          <w:p w14:paraId="24CDF6F2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Probably yes</w:t>
            </w:r>
          </w:p>
          <w:p w14:paraId="3A9587A3" w14:textId="0C876B1F" w:rsidR="002C65D8" w:rsidRPr="00A702D6" w:rsidRDefault="002C65D8" w:rsidP="00A702D6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4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Definitely yes</w:t>
            </w:r>
          </w:p>
        </w:tc>
      </w:tr>
      <w:tr w:rsidR="002C65D8" w:rsidRPr="00A702D6" w14:paraId="3F1B104D" w14:textId="445C7F33" w:rsidTr="002C65D8">
        <w:tc>
          <w:tcPr>
            <w:tcW w:w="0" w:type="auto"/>
            <w:vMerge/>
          </w:tcPr>
          <w:p w14:paraId="2776CA8D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29D88FF" w14:textId="4DAAAB34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Taught about tobacco harms in school in last year</w:t>
            </w:r>
          </w:p>
        </w:tc>
        <w:tc>
          <w:tcPr>
            <w:tcW w:w="0" w:type="auto"/>
          </w:tcPr>
          <w:p w14:paraId="009D6DC4" w14:textId="394A6E26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During the past 12 months, were you taught in any of your classes about the dangers of tobacco use?</w:t>
            </w:r>
          </w:p>
        </w:tc>
        <w:tc>
          <w:tcPr>
            <w:tcW w:w="0" w:type="auto"/>
          </w:tcPr>
          <w:p w14:paraId="77707CBC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Yes</w:t>
            </w:r>
          </w:p>
          <w:p w14:paraId="316E210C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No</w:t>
            </w:r>
          </w:p>
          <w:p w14:paraId="3288A47D" w14:textId="68F6A0CC" w:rsidR="002C65D8" w:rsidRPr="00A702D6" w:rsidRDefault="002C65D8" w:rsidP="00A702D6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I don't know</w:t>
            </w:r>
          </w:p>
        </w:tc>
      </w:tr>
      <w:tr w:rsidR="002C65D8" w:rsidRPr="00A702D6" w14:paraId="57905B52" w14:textId="35723000" w:rsidTr="002C65D8">
        <w:tc>
          <w:tcPr>
            <w:tcW w:w="0" w:type="auto"/>
            <w:vMerge/>
          </w:tcPr>
          <w:p w14:paraId="6321EDBF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39AC82F" w14:textId="134542D7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 xml:space="preserve">Cigarette smoking is joyful </w:t>
            </w:r>
          </w:p>
        </w:tc>
        <w:tc>
          <w:tcPr>
            <w:tcW w:w="0" w:type="auto"/>
          </w:tcPr>
          <w:p w14:paraId="53FE8F29" w14:textId="19DF15A7" w:rsidR="002C65D8" w:rsidRPr="00A702D6" w:rsidRDefault="002C65D8" w:rsidP="002C65D8">
            <w:pPr>
              <w:jc w:val="both"/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Do you agree or disagree with the following: "I think I might enjoy smoking a cigarette."</w:t>
            </w:r>
          </w:p>
        </w:tc>
        <w:tc>
          <w:tcPr>
            <w:tcW w:w="0" w:type="auto"/>
          </w:tcPr>
          <w:p w14:paraId="1E4E559A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1. I currently smoke cigarettes</w:t>
            </w:r>
          </w:p>
          <w:p w14:paraId="3E36B5AF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2. Strongly agree</w:t>
            </w:r>
          </w:p>
          <w:p w14:paraId="53E4D204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3. Agree</w:t>
            </w:r>
          </w:p>
          <w:p w14:paraId="0C59BC52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  <w:lang w:val="en-US"/>
              </w:rPr>
            </w:pPr>
            <w:r w:rsidRPr="00A702D6">
              <w:rPr>
                <w:rFonts w:asciiTheme="minorBidi" w:hAnsiTheme="minorBidi"/>
                <w:lang w:val="en-US"/>
              </w:rPr>
              <w:t>4. Disagree</w:t>
            </w:r>
          </w:p>
          <w:p w14:paraId="67C6FACC" w14:textId="699A5999" w:rsidR="002C65D8" w:rsidRPr="00A702D6" w:rsidRDefault="002C65D8" w:rsidP="00A702D6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  <w:lang w:val="en-US"/>
              </w:rPr>
              <w:t>5. Strongly disagree</w:t>
            </w:r>
          </w:p>
        </w:tc>
      </w:tr>
      <w:tr w:rsidR="002C65D8" w:rsidRPr="00A702D6" w14:paraId="2E6CCAA2" w14:textId="69624314" w:rsidTr="002C65D8">
        <w:tc>
          <w:tcPr>
            <w:tcW w:w="0" w:type="auto"/>
            <w:vMerge/>
          </w:tcPr>
          <w:p w14:paraId="5916E5F1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4D8823D" w14:textId="27AAA8B5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Willingness to use a cigarette if offered by a friend</w:t>
            </w:r>
          </w:p>
        </w:tc>
        <w:tc>
          <w:tcPr>
            <w:tcW w:w="0" w:type="auto"/>
          </w:tcPr>
          <w:p w14:paraId="110949FC" w14:textId="724F7EE6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If one of your best friends offered you a cigarette product, would you use it?</w:t>
            </w:r>
          </w:p>
        </w:tc>
        <w:tc>
          <w:tcPr>
            <w:tcW w:w="0" w:type="auto"/>
          </w:tcPr>
          <w:p w14:paraId="4225497F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Definitely not</w:t>
            </w:r>
          </w:p>
          <w:p w14:paraId="2B8160AF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Probably not</w:t>
            </w:r>
          </w:p>
          <w:p w14:paraId="1D66E15C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3</w:t>
            </w:r>
            <w:r w:rsidRPr="00A702D6">
              <w:rPr>
                <w:rFonts w:asciiTheme="minorBidi" w:hAnsiTheme="minorBidi"/>
                <w:lang w:val="en-US"/>
              </w:rPr>
              <w:t>.</w:t>
            </w:r>
            <w:r w:rsidRPr="00A702D6">
              <w:rPr>
                <w:rFonts w:asciiTheme="minorBidi" w:hAnsiTheme="minorBidi"/>
              </w:rPr>
              <w:t xml:space="preserve"> Probably yes</w:t>
            </w:r>
          </w:p>
          <w:p w14:paraId="2C680AA3" w14:textId="0EE03A5A" w:rsidR="002C65D8" w:rsidRPr="00A702D6" w:rsidRDefault="002C65D8" w:rsidP="00A702D6">
            <w:pPr>
              <w:rPr>
                <w:rFonts w:asciiTheme="minorBidi" w:hAnsiTheme="minorBidi"/>
                <w:lang w:val="nb-NO"/>
              </w:rPr>
            </w:pPr>
            <w:r w:rsidRPr="00A702D6">
              <w:rPr>
                <w:rFonts w:asciiTheme="minorBidi" w:hAnsiTheme="minorBidi"/>
              </w:rPr>
              <w:t>4</w:t>
            </w:r>
            <w:r w:rsidRPr="00A702D6">
              <w:rPr>
                <w:rFonts w:asciiTheme="minorBidi" w:hAnsiTheme="minorBidi"/>
                <w:lang w:val="nb-NO"/>
              </w:rPr>
              <w:t>.</w:t>
            </w:r>
            <w:r w:rsidRPr="00A702D6">
              <w:rPr>
                <w:rFonts w:asciiTheme="minorBidi" w:hAnsiTheme="minorBidi"/>
              </w:rPr>
              <w:t xml:space="preserve"> Definitely yes</w:t>
            </w:r>
          </w:p>
        </w:tc>
      </w:tr>
      <w:tr w:rsidR="002C65D8" w:rsidRPr="00A702D6" w14:paraId="03490386" w14:textId="159154D7" w:rsidTr="002C65D8">
        <w:tc>
          <w:tcPr>
            <w:tcW w:w="0" w:type="auto"/>
            <w:vMerge/>
          </w:tcPr>
          <w:p w14:paraId="79FB638F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4356CEA" w14:textId="5E80459C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Support for smoking bans in indoor public places</w:t>
            </w:r>
          </w:p>
        </w:tc>
        <w:tc>
          <w:tcPr>
            <w:tcW w:w="0" w:type="auto"/>
          </w:tcPr>
          <w:p w14:paraId="10A007D4" w14:textId="47D48E8D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 xml:space="preserve">Are you in </w:t>
            </w:r>
            <w:proofErr w:type="spellStart"/>
            <w:r w:rsidRPr="00A702D6">
              <w:rPr>
                <w:rFonts w:asciiTheme="minorBidi" w:hAnsiTheme="minorBidi"/>
              </w:rPr>
              <w:t>favor</w:t>
            </w:r>
            <w:proofErr w:type="spellEnd"/>
            <w:r w:rsidRPr="00A702D6">
              <w:rPr>
                <w:rFonts w:asciiTheme="minorBidi" w:hAnsiTheme="minorBidi"/>
              </w:rPr>
              <w:t xml:space="preserve"> of banning smoking inside enclosed public places (such as in health facilities, public transportation, teaching and learning places, shops, restaurants, shopping </w:t>
            </w:r>
            <w:proofErr w:type="spellStart"/>
            <w:r w:rsidRPr="00A702D6">
              <w:rPr>
                <w:rFonts w:asciiTheme="minorBidi" w:hAnsiTheme="minorBidi"/>
              </w:rPr>
              <w:t>centers</w:t>
            </w:r>
            <w:proofErr w:type="spellEnd"/>
            <w:r w:rsidRPr="00A702D6">
              <w:rPr>
                <w:rFonts w:asciiTheme="minorBidi" w:hAnsiTheme="minorBidi"/>
              </w:rPr>
              <w:t xml:space="preserve">, </w:t>
            </w:r>
            <w:proofErr w:type="spellStart"/>
            <w:r w:rsidRPr="00A702D6">
              <w:rPr>
                <w:rFonts w:asciiTheme="minorBidi" w:hAnsiTheme="minorBidi"/>
              </w:rPr>
              <w:t>theaters</w:t>
            </w:r>
            <w:proofErr w:type="spellEnd"/>
            <w:r w:rsidRPr="00A702D6">
              <w:rPr>
                <w:rFonts w:asciiTheme="minorBidi" w:hAnsiTheme="minorBidi"/>
              </w:rPr>
              <w:t>, cafes, indoor sports clubs)?</w:t>
            </w:r>
          </w:p>
        </w:tc>
        <w:tc>
          <w:tcPr>
            <w:tcW w:w="0" w:type="auto"/>
          </w:tcPr>
          <w:p w14:paraId="6F9CC0CC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 Yes</w:t>
            </w:r>
          </w:p>
          <w:p w14:paraId="66591A0B" w14:textId="6B9D5827" w:rsidR="002C65D8" w:rsidRPr="00A702D6" w:rsidRDefault="002C65D8" w:rsidP="00A702D6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 No</w:t>
            </w:r>
          </w:p>
        </w:tc>
      </w:tr>
      <w:tr w:rsidR="002C65D8" w:rsidRPr="00A702D6" w14:paraId="718F2AD4" w14:textId="0B197CF1" w:rsidTr="002C65D8">
        <w:tc>
          <w:tcPr>
            <w:tcW w:w="0" w:type="auto"/>
            <w:vMerge/>
          </w:tcPr>
          <w:p w14:paraId="4EEA54B5" w14:textId="77777777" w:rsidR="002C65D8" w:rsidRPr="00A702D6" w:rsidRDefault="002C65D8" w:rsidP="00A702D6">
            <w:pPr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5682794" w14:textId="3C2768C0" w:rsidR="002C65D8" w:rsidRPr="00A702D6" w:rsidRDefault="002C65D8" w:rsidP="002C65D8">
            <w:pPr>
              <w:jc w:val="both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A702D6">
              <w:rPr>
                <w:rFonts w:asciiTheme="minorBidi" w:hAnsiTheme="minorBidi"/>
                <w:color w:val="000000" w:themeColor="text1"/>
                <w:lang w:val="en-US"/>
              </w:rPr>
              <w:t>Support for smoking bans in outdoor public places</w:t>
            </w:r>
          </w:p>
        </w:tc>
        <w:tc>
          <w:tcPr>
            <w:tcW w:w="0" w:type="auto"/>
          </w:tcPr>
          <w:p w14:paraId="27C3214C" w14:textId="41BBC033" w:rsidR="002C65D8" w:rsidRPr="00A702D6" w:rsidRDefault="002C65D8" w:rsidP="002C65D8">
            <w:pPr>
              <w:jc w:val="both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 xml:space="preserve">Are you in </w:t>
            </w:r>
            <w:proofErr w:type="spellStart"/>
            <w:r w:rsidRPr="00A702D6">
              <w:rPr>
                <w:rFonts w:asciiTheme="minorBidi" w:hAnsiTheme="minorBidi"/>
              </w:rPr>
              <w:t>favor</w:t>
            </w:r>
            <w:proofErr w:type="spellEnd"/>
            <w:r w:rsidRPr="00A702D6">
              <w:rPr>
                <w:rFonts w:asciiTheme="minorBidi" w:hAnsiTheme="minorBidi"/>
              </w:rPr>
              <w:t xml:space="preserve"> of banning smoking at outdoor public places (such as playgrounds, roadside, building entrances, parks, on the beach, on sports fields)?</w:t>
            </w:r>
          </w:p>
        </w:tc>
        <w:tc>
          <w:tcPr>
            <w:tcW w:w="0" w:type="auto"/>
          </w:tcPr>
          <w:p w14:paraId="0E4BCEBA" w14:textId="77777777" w:rsidR="002C65D8" w:rsidRPr="00A702D6" w:rsidRDefault="002C65D8" w:rsidP="00A702D6">
            <w:pPr>
              <w:spacing w:after="0" w:line="240" w:lineRule="auto"/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1 Yes</w:t>
            </w:r>
          </w:p>
          <w:p w14:paraId="03E133DC" w14:textId="0D46611B" w:rsidR="002C65D8" w:rsidRPr="00A702D6" w:rsidRDefault="002C65D8" w:rsidP="00A702D6">
            <w:pPr>
              <w:rPr>
                <w:rFonts w:asciiTheme="minorBidi" w:hAnsiTheme="minorBidi"/>
              </w:rPr>
            </w:pPr>
            <w:r w:rsidRPr="00A702D6">
              <w:rPr>
                <w:rFonts w:asciiTheme="minorBidi" w:hAnsiTheme="minorBidi"/>
              </w:rPr>
              <w:t>2 No</w:t>
            </w:r>
          </w:p>
        </w:tc>
      </w:tr>
    </w:tbl>
    <w:p w14:paraId="0EFA5D42" w14:textId="77777777" w:rsidR="00661340" w:rsidRDefault="00661340"/>
    <w:sectPr w:rsidR="006613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940"/>
    <w:rsid w:val="000D6C6B"/>
    <w:rsid w:val="00195CD9"/>
    <w:rsid w:val="002C65D8"/>
    <w:rsid w:val="004828AA"/>
    <w:rsid w:val="00661340"/>
    <w:rsid w:val="00A702D6"/>
    <w:rsid w:val="00AE4234"/>
    <w:rsid w:val="00B95F2B"/>
    <w:rsid w:val="00D55162"/>
    <w:rsid w:val="00D74940"/>
    <w:rsid w:val="00FE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C2D03F"/>
  <w15:chartTrackingRefBased/>
  <w15:docId w15:val="{7BF7CF8F-769D-4F59-8680-20E690C10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E423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3</Words>
  <Characters>5334</Characters>
  <Application>Microsoft Office Word</Application>
  <DocSecurity>0</DocSecurity>
  <Lines>413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Dadras</dc:creator>
  <cp:keywords/>
  <dc:description/>
  <cp:lastModifiedBy>Omid Dadras</cp:lastModifiedBy>
  <cp:revision>2</cp:revision>
  <dcterms:created xsi:type="dcterms:W3CDTF">2024-02-17T14:30:00Z</dcterms:created>
  <dcterms:modified xsi:type="dcterms:W3CDTF">2024-02-1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f25f4bd07332374dddd872ce3c3f7612e0183516377a5f9d05ab95fbafd940</vt:lpwstr>
  </property>
</Properties>
</file>